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F0974" w14:textId="77777777" w:rsidR="007B56F4" w:rsidRDefault="007B56F4" w:rsidP="007B56F4">
      <w:pPr>
        <w:pStyle w:val="Heading1"/>
        <w:spacing w:line="360" w:lineRule="auto"/>
        <w:rPr>
          <w:rFonts w:ascii="Arial" w:hAnsi="Arial" w:cs="Arial"/>
          <w:color w:val="000000" w:themeColor="text1"/>
          <w:sz w:val="28"/>
          <w:szCs w:val="28"/>
          <w:lang w:val="en-GB"/>
        </w:rPr>
      </w:pPr>
      <w:bookmarkStart w:id="0" w:name="_Toc155269812"/>
      <w:r w:rsidRPr="007E4A28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 xml:space="preserve">Supplementary Method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2</w:t>
      </w:r>
      <w:r w:rsidRPr="007E4A28">
        <w:rPr>
          <w:rFonts w:ascii="Arial" w:hAnsi="Arial" w:cs="Arial"/>
          <w:b/>
          <w:bCs/>
          <w:color w:val="000000" w:themeColor="text1"/>
          <w:sz w:val="28"/>
          <w:szCs w:val="28"/>
          <w:lang w:val="en-GB"/>
        </w:rPr>
        <w:t>.</w:t>
      </w:r>
      <w:r w:rsidRPr="007E4A28">
        <w:rPr>
          <w:rFonts w:ascii="Arial" w:hAnsi="Arial" w:cs="Arial"/>
          <w:color w:val="000000" w:themeColor="text1"/>
          <w:sz w:val="28"/>
          <w:szCs w:val="28"/>
          <w:lang w:val="en-GB"/>
        </w:rPr>
        <w:t xml:space="preserve"> Procedures for measuring blood pressure and anthropometrics</w:t>
      </w:r>
      <w:r>
        <w:rPr>
          <w:rFonts w:ascii="Arial" w:hAnsi="Arial" w:cs="Arial"/>
          <w:color w:val="000000" w:themeColor="text1"/>
          <w:sz w:val="28"/>
          <w:szCs w:val="28"/>
          <w:lang w:val="en-GB"/>
        </w:rPr>
        <w:t>.</w:t>
      </w:r>
      <w:bookmarkEnd w:id="0"/>
    </w:p>
    <w:p w14:paraId="043B71ED" w14:textId="77777777" w:rsidR="007B56F4" w:rsidRPr="007B56F4" w:rsidRDefault="007B56F4" w:rsidP="007B56F4">
      <w:pPr>
        <w:rPr>
          <w:lang w:val="en-GB"/>
        </w:rPr>
      </w:pPr>
    </w:p>
    <w:p w14:paraId="7B1A701E" w14:textId="77777777" w:rsidR="007B56F4" w:rsidRPr="0056770E" w:rsidRDefault="007B56F4" w:rsidP="007B56F4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6770E">
        <w:rPr>
          <w:rFonts w:ascii="Arial" w:hAnsi="Arial" w:cs="Arial"/>
          <w:sz w:val="24"/>
          <w:szCs w:val="24"/>
          <w:lang w:val="en-GB"/>
        </w:rPr>
        <w:t xml:space="preserve">Blood pressure was determined by using a digital blood pressure monitor (Omron model HEM-907, Omron Healthcare Asia). Participants were instructed to rest for 5 minutes in an upright, seated position before the first of three measurements with one-minute intervals was conducted. The mean of the two last measurements was used as an estimate of the blood pressure. </w:t>
      </w:r>
    </w:p>
    <w:p w14:paraId="404C2BF4" w14:textId="77777777" w:rsidR="007B56F4" w:rsidRPr="0056770E" w:rsidRDefault="007B56F4" w:rsidP="007B56F4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56770E">
        <w:rPr>
          <w:rFonts w:ascii="Arial" w:hAnsi="Arial" w:cs="Arial"/>
          <w:sz w:val="24"/>
          <w:szCs w:val="24"/>
          <w:lang w:val="en-GB"/>
        </w:rPr>
        <w:t>Body weight was measured to the nearest 0.1 kg without shoes in light clothing using a digital scale (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Seca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 xml:space="preserve"> Mode 877, Hamburg, Germany). Height was measured only at the first attendance to the nearest 0.1 cm by using a portable stadiometer (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Seca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 xml:space="preserve"> Mode 217, Hamburg, Germany). The participants were instructed to have their feet gathered, arms along the side, relaxed shoulders, and their head in the Frankfurt horizontal plane. </w:t>
      </w:r>
    </w:p>
    <w:p w14:paraId="65CF85BB" w14:textId="453F0FA0" w:rsidR="00A75775" w:rsidRPr="007B56F4" w:rsidRDefault="007B56F4" w:rsidP="007B56F4">
      <w:pPr>
        <w:spacing w:line="480" w:lineRule="auto"/>
        <w:rPr>
          <w:lang w:val="en-US"/>
        </w:rPr>
      </w:pPr>
      <w:r w:rsidRPr="0056770E">
        <w:rPr>
          <w:rFonts w:ascii="Arial" w:hAnsi="Arial" w:cs="Arial"/>
          <w:sz w:val="24"/>
          <w:szCs w:val="24"/>
          <w:lang w:val="en-GB"/>
        </w:rPr>
        <w:t>Waist circumference was determined in a standing position at the midpoint between the iliac crest and the lowest palpable rib margin on the bare skin to the nearest 0.1 cm using a non-stretch tape measurer (</w:t>
      </w:r>
      <w:proofErr w:type="spellStart"/>
      <w:r w:rsidRPr="0056770E">
        <w:rPr>
          <w:rFonts w:ascii="Arial" w:hAnsi="Arial" w:cs="Arial"/>
          <w:sz w:val="24"/>
          <w:szCs w:val="24"/>
          <w:lang w:val="en-GB"/>
        </w:rPr>
        <w:t>Seca</w:t>
      </w:r>
      <w:proofErr w:type="spellEnd"/>
      <w:r w:rsidRPr="0056770E">
        <w:rPr>
          <w:rFonts w:ascii="Arial" w:hAnsi="Arial" w:cs="Arial"/>
          <w:sz w:val="24"/>
          <w:szCs w:val="24"/>
          <w:lang w:val="en-GB"/>
        </w:rPr>
        <w:t xml:space="preserve"> Mode 201, Hamburg, Germany).</w:t>
      </w:r>
    </w:p>
    <w:sectPr w:rsidR="00A75775" w:rsidRPr="007B56F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BD36C" w14:textId="77777777" w:rsidR="00907938" w:rsidRDefault="00907938" w:rsidP="007B56F4">
      <w:pPr>
        <w:spacing w:after="0" w:line="240" w:lineRule="auto"/>
      </w:pPr>
      <w:r>
        <w:separator/>
      </w:r>
    </w:p>
  </w:endnote>
  <w:endnote w:type="continuationSeparator" w:id="0">
    <w:p w14:paraId="5B9B288A" w14:textId="77777777" w:rsidR="00907938" w:rsidRDefault="00907938" w:rsidP="007B5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40F01F" w14:textId="77777777" w:rsidR="00907938" w:rsidRDefault="00907938" w:rsidP="007B56F4">
      <w:pPr>
        <w:spacing w:after="0" w:line="240" w:lineRule="auto"/>
      </w:pPr>
      <w:r>
        <w:separator/>
      </w:r>
    </w:p>
  </w:footnote>
  <w:footnote w:type="continuationSeparator" w:id="0">
    <w:p w14:paraId="107860E2" w14:textId="77777777" w:rsidR="00907938" w:rsidRDefault="00907938" w:rsidP="007B56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5202A" w14:textId="74097107" w:rsidR="007B56F4" w:rsidRPr="007B56F4" w:rsidRDefault="007B56F4">
    <w:pPr>
      <w:pStyle w:val="Header"/>
      <w:rPr>
        <w:sz w:val="16"/>
        <w:szCs w:val="16"/>
        <w:lang w:val="en-US"/>
      </w:rPr>
    </w:pPr>
    <w:r w:rsidRPr="00C608BC">
      <w:rPr>
        <w:rFonts w:asciiTheme="majorHAnsi" w:hAnsiTheme="majorHAnsi" w:cstheme="majorHAnsi"/>
        <w:sz w:val="16"/>
        <w:szCs w:val="16"/>
        <w:lang w:val="en-GB"/>
      </w:rPr>
      <w:t xml:space="preserve">The acute effect of an </w:t>
    </w:r>
    <w:r w:rsidRPr="00C608BC">
      <w:rPr>
        <w:rFonts w:asciiTheme="majorHAnsi" w:eastAsia="Times New Roman" w:hAnsiTheme="majorHAnsi" w:cstheme="majorHAnsi"/>
        <w:color w:val="000000" w:themeColor="text1"/>
        <w:sz w:val="16"/>
        <w:szCs w:val="16"/>
        <w:lang w:val="en-GB" w:eastAsia="en-GB"/>
      </w:rPr>
      <w:t>β</w:t>
    </w:r>
    <w:r w:rsidRPr="00C608BC">
      <w:rPr>
        <w:rStyle w:val="normaltextrun"/>
        <w:rFonts w:asciiTheme="majorHAnsi" w:hAnsiTheme="majorHAnsi" w:cstheme="majorHAnsi"/>
        <w:sz w:val="16"/>
        <w:szCs w:val="16"/>
        <w:lang w:val="en-GB"/>
      </w:rPr>
      <w:t>-glucan-enriched oat bread on gastric emptying, GLP-1 response, and postprandial glycaemia and insulinemia: a randomised crossover trial in healthy adults</w:t>
    </w:r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. </w:t>
    </w:r>
    <w:proofErr w:type="spellStart"/>
    <w:r>
      <w:rPr>
        <w:rStyle w:val="normaltextrun"/>
        <w:rFonts w:asciiTheme="majorHAnsi" w:hAnsiTheme="majorHAnsi" w:cstheme="majorHAnsi"/>
        <w:sz w:val="16"/>
        <w:szCs w:val="16"/>
        <w:lang w:val="en-GB"/>
      </w:rPr>
      <w:t>Revheim</w:t>
    </w:r>
    <w:proofErr w:type="spellEnd"/>
    <w:r>
      <w:rPr>
        <w:rStyle w:val="normaltextrun"/>
        <w:rFonts w:asciiTheme="majorHAnsi" w:hAnsiTheme="majorHAnsi" w:cstheme="majorHAnsi"/>
        <w:sz w:val="16"/>
        <w:szCs w:val="16"/>
        <w:lang w:val="en-GB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F4"/>
    <w:rsid w:val="00012184"/>
    <w:rsid w:val="000209E1"/>
    <w:rsid w:val="000371F6"/>
    <w:rsid w:val="00037BDE"/>
    <w:rsid w:val="0012671A"/>
    <w:rsid w:val="0014669F"/>
    <w:rsid w:val="001C1A8E"/>
    <w:rsid w:val="00245182"/>
    <w:rsid w:val="00271C81"/>
    <w:rsid w:val="00327FD2"/>
    <w:rsid w:val="003916E7"/>
    <w:rsid w:val="003F3D68"/>
    <w:rsid w:val="00403839"/>
    <w:rsid w:val="00452351"/>
    <w:rsid w:val="004A55A5"/>
    <w:rsid w:val="004C6C50"/>
    <w:rsid w:val="00572241"/>
    <w:rsid w:val="0060774B"/>
    <w:rsid w:val="006235EA"/>
    <w:rsid w:val="00632145"/>
    <w:rsid w:val="006C16A2"/>
    <w:rsid w:val="007770EC"/>
    <w:rsid w:val="00781A10"/>
    <w:rsid w:val="007B56F4"/>
    <w:rsid w:val="00812648"/>
    <w:rsid w:val="008C4D38"/>
    <w:rsid w:val="00906543"/>
    <w:rsid w:val="00907938"/>
    <w:rsid w:val="0093678C"/>
    <w:rsid w:val="00970712"/>
    <w:rsid w:val="0099049A"/>
    <w:rsid w:val="009C1A02"/>
    <w:rsid w:val="00A00A2B"/>
    <w:rsid w:val="00A1660A"/>
    <w:rsid w:val="00A172B4"/>
    <w:rsid w:val="00A52177"/>
    <w:rsid w:val="00A75775"/>
    <w:rsid w:val="00AD3837"/>
    <w:rsid w:val="00AE60BA"/>
    <w:rsid w:val="00B0453F"/>
    <w:rsid w:val="00B13907"/>
    <w:rsid w:val="00B459CF"/>
    <w:rsid w:val="00B82ACA"/>
    <w:rsid w:val="00BA3630"/>
    <w:rsid w:val="00C20F8C"/>
    <w:rsid w:val="00C23AD3"/>
    <w:rsid w:val="00C37655"/>
    <w:rsid w:val="00C62DB5"/>
    <w:rsid w:val="00CA660D"/>
    <w:rsid w:val="00D34504"/>
    <w:rsid w:val="00D67135"/>
    <w:rsid w:val="00F15670"/>
    <w:rsid w:val="00F7468A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056CB6"/>
  <w15:chartTrackingRefBased/>
  <w15:docId w15:val="{4A927D9D-3490-2046-B5C4-FC97A136A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6F4"/>
    <w:pPr>
      <w:spacing w:after="160" w:line="259" w:lineRule="auto"/>
    </w:pPr>
    <w:rPr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6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6F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b-NO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5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6F4"/>
    <w:rPr>
      <w:kern w:val="0"/>
      <w:sz w:val="22"/>
      <w:szCs w:val="22"/>
      <w:lang w:val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5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6F4"/>
    <w:rPr>
      <w:kern w:val="0"/>
      <w:sz w:val="22"/>
      <w:szCs w:val="22"/>
      <w:lang w:val="nb-NO"/>
      <w14:ligatures w14:val="none"/>
    </w:rPr>
  </w:style>
  <w:style w:type="character" w:customStyle="1" w:styleId="normaltextrun">
    <w:name w:val="normaltextrun"/>
    <w:basedOn w:val="DefaultParagraphFont"/>
    <w:rsid w:val="007B5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Revheim</dc:creator>
  <cp:keywords/>
  <dc:description/>
  <cp:lastModifiedBy>Ingrid Revheim</cp:lastModifiedBy>
  <cp:revision>1</cp:revision>
  <dcterms:created xsi:type="dcterms:W3CDTF">2024-01-05T12:52:00Z</dcterms:created>
  <dcterms:modified xsi:type="dcterms:W3CDTF">2024-01-05T12:53:00Z</dcterms:modified>
</cp:coreProperties>
</file>